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507D" w14:textId="64CCBA81" w:rsidR="005A5B10" w:rsidRDefault="005A5B10">
      <w:pPr>
        <w:pStyle w:val="HTMLPreformatted"/>
        <w:shd w:val="clear" w:color="auto" w:fill="FFFFFF"/>
        <w:wordWrap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C00A659" w14:textId="624ED032" w:rsidR="005A5B10" w:rsidRDefault="005A5B10" w:rsidP="005A5B10">
      <w:pPr>
        <w:pStyle w:val="HTMLPreformatted"/>
        <w:shd w:val="clear" w:color="auto" w:fill="FFFFFF"/>
        <w:wordWrap w:val="0"/>
        <w:spacing w:line="276" w:lineRule="auto"/>
        <w:rPr>
          <w:rFonts w:ascii="Times New Roman" w:hAnsi="Times New Roman" w:cs="Times New Roman"/>
          <w:bCs/>
        </w:rPr>
      </w:pPr>
    </w:p>
    <w:p w14:paraId="383FEA3A" w14:textId="77777777" w:rsidR="005A5B10" w:rsidRDefault="005A5B10" w:rsidP="005A5B10">
      <w:pPr>
        <w:spacing w:after="0" w:line="276" w:lineRule="auto"/>
        <w:rPr>
          <w:rFonts w:ascii="Times New Roman" w:hAnsi="Times New Roman" w:cs="Times New Roman"/>
          <w:bCs/>
        </w:rPr>
      </w:pPr>
    </w:p>
    <w:p w14:paraId="116D3AFB" w14:textId="4EEC604A" w:rsidR="005A5B10" w:rsidRDefault="008038A7" w:rsidP="005A5B10">
      <w:pPr>
        <w:spacing w:after="0" w:line="276" w:lineRule="auto"/>
        <w:rPr>
          <w:rFonts w:ascii="Times New Roman" w:hAnsi="Times New Roman" w:cs="Times New Roman"/>
          <w:bCs/>
        </w:rPr>
      </w:pPr>
      <w:r w:rsidRPr="008038A7">
        <w:rPr>
          <w:noProof/>
        </w:rPr>
        <w:drawing>
          <wp:inline distT="0" distB="0" distL="0" distR="0" wp14:anchorId="1F9913A3" wp14:editId="0D13E2B1">
            <wp:extent cx="3362325" cy="1905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D4545" w14:textId="264CABCC" w:rsidR="005A5B10" w:rsidRPr="005A5B10" w:rsidRDefault="005A5B10" w:rsidP="005A5B10">
      <w:pPr>
        <w:spacing w:after="0" w:line="276" w:lineRule="auto"/>
        <w:rPr>
          <w:rFonts w:ascii="Times New Roman" w:hAnsi="Times New Roman" w:cs="Times New Roman"/>
          <w:b/>
        </w:rPr>
      </w:pPr>
      <w:r w:rsidRPr="005A5B10">
        <w:rPr>
          <w:rFonts w:ascii="Times New Roman" w:hAnsi="Times New Roman" w:cs="Times New Roman"/>
          <w:b/>
        </w:rPr>
        <w:t xml:space="preserve">Supplementary Figure 1. Number of MSM </w:t>
      </w:r>
      <w:r w:rsidR="008038A7">
        <w:rPr>
          <w:rFonts w:ascii="Times New Roman" w:hAnsi="Times New Roman" w:cs="Times New Roman"/>
          <w:b/>
        </w:rPr>
        <w:t xml:space="preserve">and transgender women </w:t>
      </w:r>
      <w:r w:rsidRPr="005A5B10">
        <w:rPr>
          <w:rFonts w:ascii="Times New Roman" w:hAnsi="Times New Roman" w:cs="Times New Roman"/>
          <w:b/>
        </w:rPr>
        <w:t>included in analysis, Kilifi, Kenya, June 2017-June 2019.</w:t>
      </w:r>
    </w:p>
    <w:sectPr w:rsidR="005A5B10" w:rsidRPr="005A5B10" w:rsidSect="00FD306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D57DF" w14:textId="77777777" w:rsidR="00080E27" w:rsidRDefault="00080E27" w:rsidP="002128BE">
      <w:pPr>
        <w:spacing w:after="0" w:line="240" w:lineRule="auto"/>
      </w:pPr>
      <w:r>
        <w:separator/>
      </w:r>
    </w:p>
  </w:endnote>
  <w:endnote w:type="continuationSeparator" w:id="0">
    <w:p w14:paraId="16D3EA8C" w14:textId="77777777" w:rsidR="00080E27" w:rsidRDefault="00080E27" w:rsidP="00212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0043455"/>
      <w:docPartObj>
        <w:docPartGallery w:val="Page Numbers (Bottom of Page)"/>
        <w:docPartUnique/>
      </w:docPartObj>
    </w:sdtPr>
    <w:sdtEndPr/>
    <w:sdtContent>
      <w:sdt>
        <w:sdtPr>
          <w:id w:val="-1806384104"/>
          <w:docPartObj>
            <w:docPartGallery w:val="Page Numbers (Top of Page)"/>
            <w:docPartUnique/>
          </w:docPartObj>
        </w:sdtPr>
        <w:sdtEndPr/>
        <w:sdtContent>
          <w:p w14:paraId="4CDACF91" w14:textId="6E9AE9DA" w:rsidR="00080E27" w:rsidRDefault="00080E2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AC09C83" w14:textId="77777777" w:rsidR="00080E27" w:rsidRDefault="00080E27" w:rsidP="00AE63B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C3CED" w14:textId="77777777" w:rsidR="00080E27" w:rsidRDefault="00080E27" w:rsidP="002128BE">
      <w:pPr>
        <w:spacing w:after="0" w:line="240" w:lineRule="auto"/>
      </w:pPr>
      <w:r>
        <w:separator/>
      </w:r>
    </w:p>
  </w:footnote>
  <w:footnote w:type="continuationSeparator" w:id="0">
    <w:p w14:paraId="139352B4" w14:textId="77777777" w:rsidR="00080E27" w:rsidRDefault="00080E27" w:rsidP="002128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558AF"/>
    <w:multiLevelType w:val="hybridMultilevel"/>
    <w:tmpl w:val="0EAAFCF8"/>
    <w:lvl w:ilvl="0" w:tplc="801AFC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D20CB"/>
    <w:multiLevelType w:val="hybridMultilevel"/>
    <w:tmpl w:val="EADA6DC4"/>
    <w:lvl w:ilvl="0" w:tplc="61B263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9F"/>
    <w:rsid w:val="000049EC"/>
    <w:rsid w:val="0000754C"/>
    <w:rsid w:val="00010DDA"/>
    <w:rsid w:val="00013F26"/>
    <w:rsid w:val="00014C7A"/>
    <w:rsid w:val="000279EF"/>
    <w:rsid w:val="0005459F"/>
    <w:rsid w:val="000551D3"/>
    <w:rsid w:val="0006385E"/>
    <w:rsid w:val="00066657"/>
    <w:rsid w:val="000735BD"/>
    <w:rsid w:val="00080E27"/>
    <w:rsid w:val="000838F9"/>
    <w:rsid w:val="00084A64"/>
    <w:rsid w:val="00085783"/>
    <w:rsid w:val="00095995"/>
    <w:rsid w:val="000961BC"/>
    <w:rsid w:val="00096862"/>
    <w:rsid w:val="000A7215"/>
    <w:rsid w:val="000B662D"/>
    <w:rsid w:val="000B71B0"/>
    <w:rsid w:val="000C08F2"/>
    <w:rsid w:val="000C6D1F"/>
    <w:rsid w:val="000D1E36"/>
    <w:rsid w:val="000D2283"/>
    <w:rsid w:val="000D5911"/>
    <w:rsid w:val="000E1A7F"/>
    <w:rsid w:val="000E7331"/>
    <w:rsid w:val="000F09FE"/>
    <w:rsid w:val="000F2391"/>
    <w:rsid w:val="000F63BF"/>
    <w:rsid w:val="000F77F5"/>
    <w:rsid w:val="001007A4"/>
    <w:rsid w:val="00101675"/>
    <w:rsid w:val="0010450F"/>
    <w:rsid w:val="00123584"/>
    <w:rsid w:val="00127BE5"/>
    <w:rsid w:val="001310E9"/>
    <w:rsid w:val="0013405D"/>
    <w:rsid w:val="00136CB8"/>
    <w:rsid w:val="001412EC"/>
    <w:rsid w:val="00143FFE"/>
    <w:rsid w:val="0014756F"/>
    <w:rsid w:val="001548AB"/>
    <w:rsid w:val="00156294"/>
    <w:rsid w:val="001568C8"/>
    <w:rsid w:val="001569D6"/>
    <w:rsid w:val="00160530"/>
    <w:rsid w:val="00164F53"/>
    <w:rsid w:val="00165B8C"/>
    <w:rsid w:val="0017054A"/>
    <w:rsid w:val="00182FD8"/>
    <w:rsid w:val="0018722D"/>
    <w:rsid w:val="00195EF1"/>
    <w:rsid w:val="001973D7"/>
    <w:rsid w:val="001A1FC1"/>
    <w:rsid w:val="001A342D"/>
    <w:rsid w:val="001A6CB1"/>
    <w:rsid w:val="001B30E7"/>
    <w:rsid w:val="001B77BB"/>
    <w:rsid w:val="001B789B"/>
    <w:rsid w:val="001C0D29"/>
    <w:rsid w:val="001C5AC4"/>
    <w:rsid w:val="001C77E6"/>
    <w:rsid w:val="001D03EA"/>
    <w:rsid w:val="001D4C69"/>
    <w:rsid w:val="001E3766"/>
    <w:rsid w:val="001E6EA9"/>
    <w:rsid w:val="001F4D1D"/>
    <w:rsid w:val="001F6F51"/>
    <w:rsid w:val="002128BE"/>
    <w:rsid w:val="002235C1"/>
    <w:rsid w:val="00245344"/>
    <w:rsid w:val="00247526"/>
    <w:rsid w:val="0027001E"/>
    <w:rsid w:val="0027123D"/>
    <w:rsid w:val="002759B0"/>
    <w:rsid w:val="00276B79"/>
    <w:rsid w:val="00277EF1"/>
    <w:rsid w:val="002918F5"/>
    <w:rsid w:val="002A57D7"/>
    <w:rsid w:val="002A58A6"/>
    <w:rsid w:val="002A7F7F"/>
    <w:rsid w:val="002B3916"/>
    <w:rsid w:val="002B3FEC"/>
    <w:rsid w:val="002B7CA1"/>
    <w:rsid w:val="002C510F"/>
    <w:rsid w:val="002C7F08"/>
    <w:rsid w:val="002D6065"/>
    <w:rsid w:val="002E3819"/>
    <w:rsid w:val="002E4591"/>
    <w:rsid w:val="002F151B"/>
    <w:rsid w:val="002F3D07"/>
    <w:rsid w:val="00300308"/>
    <w:rsid w:val="003040BD"/>
    <w:rsid w:val="00304CCB"/>
    <w:rsid w:val="00316EB1"/>
    <w:rsid w:val="003221EF"/>
    <w:rsid w:val="00323B12"/>
    <w:rsid w:val="00325600"/>
    <w:rsid w:val="003313DF"/>
    <w:rsid w:val="003336BD"/>
    <w:rsid w:val="0034074E"/>
    <w:rsid w:val="00340A96"/>
    <w:rsid w:val="003458E3"/>
    <w:rsid w:val="003503E7"/>
    <w:rsid w:val="00356D67"/>
    <w:rsid w:val="003577B2"/>
    <w:rsid w:val="00360238"/>
    <w:rsid w:val="0036396A"/>
    <w:rsid w:val="00366263"/>
    <w:rsid w:val="00367C6A"/>
    <w:rsid w:val="00373E0B"/>
    <w:rsid w:val="003764D0"/>
    <w:rsid w:val="00376FB9"/>
    <w:rsid w:val="00377B53"/>
    <w:rsid w:val="00390719"/>
    <w:rsid w:val="003A3E9B"/>
    <w:rsid w:val="003A7993"/>
    <w:rsid w:val="003B79F0"/>
    <w:rsid w:val="003C0CC2"/>
    <w:rsid w:val="003C1C8A"/>
    <w:rsid w:val="003C20E6"/>
    <w:rsid w:val="003C5FBF"/>
    <w:rsid w:val="003D07E3"/>
    <w:rsid w:val="003D6F82"/>
    <w:rsid w:val="003E2849"/>
    <w:rsid w:val="003E30D5"/>
    <w:rsid w:val="003E3EFB"/>
    <w:rsid w:val="003E4F44"/>
    <w:rsid w:val="003F1727"/>
    <w:rsid w:val="00400EC1"/>
    <w:rsid w:val="004032C1"/>
    <w:rsid w:val="00412347"/>
    <w:rsid w:val="00413732"/>
    <w:rsid w:val="00424F43"/>
    <w:rsid w:val="00427DC8"/>
    <w:rsid w:val="0043504B"/>
    <w:rsid w:val="00450650"/>
    <w:rsid w:val="00451768"/>
    <w:rsid w:val="004534B5"/>
    <w:rsid w:val="00455A88"/>
    <w:rsid w:val="00456104"/>
    <w:rsid w:val="0046790B"/>
    <w:rsid w:val="0048397E"/>
    <w:rsid w:val="00497058"/>
    <w:rsid w:val="004A075E"/>
    <w:rsid w:val="004A7F93"/>
    <w:rsid w:val="004B1135"/>
    <w:rsid w:val="004B38D5"/>
    <w:rsid w:val="004C2A74"/>
    <w:rsid w:val="004C5765"/>
    <w:rsid w:val="004D0B8A"/>
    <w:rsid w:val="004D6278"/>
    <w:rsid w:val="004E0D69"/>
    <w:rsid w:val="004E3B27"/>
    <w:rsid w:val="004E5C72"/>
    <w:rsid w:val="004E60DE"/>
    <w:rsid w:val="004E7B91"/>
    <w:rsid w:val="004F54E3"/>
    <w:rsid w:val="00500EB5"/>
    <w:rsid w:val="0050455E"/>
    <w:rsid w:val="0051322C"/>
    <w:rsid w:val="00514ABB"/>
    <w:rsid w:val="00524E9A"/>
    <w:rsid w:val="00543EAE"/>
    <w:rsid w:val="00544F92"/>
    <w:rsid w:val="005453DF"/>
    <w:rsid w:val="00555E9B"/>
    <w:rsid w:val="005677B7"/>
    <w:rsid w:val="0057531D"/>
    <w:rsid w:val="0059071E"/>
    <w:rsid w:val="00595E3F"/>
    <w:rsid w:val="005970F5"/>
    <w:rsid w:val="005A2235"/>
    <w:rsid w:val="005A5B10"/>
    <w:rsid w:val="005A6F41"/>
    <w:rsid w:val="005B13DC"/>
    <w:rsid w:val="005B2160"/>
    <w:rsid w:val="005B4590"/>
    <w:rsid w:val="005B5B22"/>
    <w:rsid w:val="005C208B"/>
    <w:rsid w:val="005C338A"/>
    <w:rsid w:val="005C6317"/>
    <w:rsid w:val="005C7B33"/>
    <w:rsid w:val="005D2004"/>
    <w:rsid w:val="005E2E3E"/>
    <w:rsid w:val="005E2FA7"/>
    <w:rsid w:val="005F1A16"/>
    <w:rsid w:val="0061127C"/>
    <w:rsid w:val="00613B21"/>
    <w:rsid w:val="0061515C"/>
    <w:rsid w:val="006178FD"/>
    <w:rsid w:val="00622311"/>
    <w:rsid w:val="006312F1"/>
    <w:rsid w:val="00633FD0"/>
    <w:rsid w:val="00637311"/>
    <w:rsid w:val="00640B34"/>
    <w:rsid w:val="006438B9"/>
    <w:rsid w:val="00644274"/>
    <w:rsid w:val="00646430"/>
    <w:rsid w:val="00666695"/>
    <w:rsid w:val="006674A0"/>
    <w:rsid w:val="00673C84"/>
    <w:rsid w:val="006743D8"/>
    <w:rsid w:val="00682B23"/>
    <w:rsid w:val="00697516"/>
    <w:rsid w:val="006A22B4"/>
    <w:rsid w:val="006A3990"/>
    <w:rsid w:val="006B421D"/>
    <w:rsid w:val="006B4D6C"/>
    <w:rsid w:val="006B50E0"/>
    <w:rsid w:val="006C361E"/>
    <w:rsid w:val="006D763B"/>
    <w:rsid w:val="006E037A"/>
    <w:rsid w:val="006E0C03"/>
    <w:rsid w:val="006E62B4"/>
    <w:rsid w:val="006E7CFC"/>
    <w:rsid w:val="006F2AD7"/>
    <w:rsid w:val="006F6B56"/>
    <w:rsid w:val="00706F96"/>
    <w:rsid w:val="00712C46"/>
    <w:rsid w:val="007153ED"/>
    <w:rsid w:val="00743FE1"/>
    <w:rsid w:val="00746BA1"/>
    <w:rsid w:val="00746C87"/>
    <w:rsid w:val="00753FEE"/>
    <w:rsid w:val="007561A8"/>
    <w:rsid w:val="007636B4"/>
    <w:rsid w:val="007643BC"/>
    <w:rsid w:val="007664D0"/>
    <w:rsid w:val="007761FB"/>
    <w:rsid w:val="00782345"/>
    <w:rsid w:val="00785164"/>
    <w:rsid w:val="00791BEC"/>
    <w:rsid w:val="00792355"/>
    <w:rsid w:val="007935B0"/>
    <w:rsid w:val="007B2C8F"/>
    <w:rsid w:val="007B5D28"/>
    <w:rsid w:val="007C290C"/>
    <w:rsid w:val="007C5341"/>
    <w:rsid w:val="007C5851"/>
    <w:rsid w:val="007C5A10"/>
    <w:rsid w:val="007F1E6B"/>
    <w:rsid w:val="007F3E4D"/>
    <w:rsid w:val="007F5262"/>
    <w:rsid w:val="007F5DA4"/>
    <w:rsid w:val="008038A7"/>
    <w:rsid w:val="008045B8"/>
    <w:rsid w:val="008065D6"/>
    <w:rsid w:val="00807BB5"/>
    <w:rsid w:val="00811E37"/>
    <w:rsid w:val="00826F81"/>
    <w:rsid w:val="00832F53"/>
    <w:rsid w:val="0083400F"/>
    <w:rsid w:val="00843FB9"/>
    <w:rsid w:val="008445A1"/>
    <w:rsid w:val="0084721B"/>
    <w:rsid w:val="008525E9"/>
    <w:rsid w:val="00855CD8"/>
    <w:rsid w:val="00861AEC"/>
    <w:rsid w:val="00862455"/>
    <w:rsid w:val="00870656"/>
    <w:rsid w:val="00882478"/>
    <w:rsid w:val="00885757"/>
    <w:rsid w:val="008A1470"/>
    <w:rsid w:val="008A22B9"/>
    <w:rsid w:val="008A40C7"/>
    <w:rsid w:val="008A702B"/>
    <w:rsid w:val="008B32DE"/>
    <w:rsid w:val="008B51AB"/>
    <w:rsid w:val="008B6ED0"/>
    <w:rsid w:val="008C7B8C"/>
    <w:rsid w:val="008C7CB5"/>
    <w:rsid w:val="008D4AAB"/>
    <w:rsid w:val="008E12E2"/>
    <w:rsid w:val="008E32D0"/>
    <w:rsid w:val="008E5808"/>
    <w:rsid w:val="00901F2F"/>
    <w:rsid w:val="009310BB"/>
    <w:rsid w:val="00932371"/>
    <w:rsid w:val="00934E49"/>
    <w:rsid w:val="009378AB"/>
    <w:rsid w:val="00937F10"/>
    <w:rsid w:val="00937F58"/>
    <w:rsid w:val="00937F7D"/>
    <w:rsid w:val="00940293"/>
    <w:rsid w:val="00947E64"/>
    <w:rsid w:val="0095044E"/>
    <w:rsid w:val="009517C4"/>
    <w:rsid w:val="0095352C"/>
    <w:rsid w:val="00957280"/>
    <w:rsid w:val="00960DDF"/>
    <w:rsid w:val="009658AD"/>
    <w:rsid w:val="009716EB"/>
    <w:rsid w:val="00972B28"/>
    <w:rsid w:val="0097507C"/>
    <w:rsid w:val="0098064E"/>
    <w:rsid w:val="00980B21"/>
    <w:rsid w:val="009819BD"/>
    <w:rsid w:val="00985296"/>
    <w:rsid w:val="009A4DFA"/>
    <w:rsid w:val="009A4F89"/>
    <w:rsid w:val="009A6D8B"/>
    <w:rsid w:val="009B0007"/>
    <w:rsid w:val="009B078D"/>
    <w:rsid w:val="009C1213"/>
    <w:rsid w:val="009C1354"/>
    <w:rsid w:val="009C19E2"/>
    <w:rsid w:val="009C451C"/>
    <w:rsid w:val="009C47D8"/>
    <w:rsid w:val="009C5124"/>
    <w:rsid w:val="009C6C46"/>
    <w:rsid w:val="009C7B92"/>
    <w:rsid w:val="009D2C0B"/>
    <w:rsid w:val="009D45E9"/>
    <w:rsid w:val="009D4A11"/>
    <w:rsid w:val="009D6FC1"/>
    <w:rsid w:val="009E58E8"/>
    <w:rsid w:val="009E62A4"/>
    <w:rsid w:val="009F5201"/>
    <w:rsid w:val="00A0614C"/>
    <w:rsid w:val="00A063BC"/>
    <w:rsid w:val="00A11BC4"/>
    <w:rsid w:val="00A24779"/>
    <w:rsid w:val="00A335C1"/>
    <w:rsid w:val="00A33E08"/>
    <w:rsid w:val="00A34161"/>
    <w:rsid w:val="00A3664B"/>
    <w:rsid w:val="00A366A9"/>
    <w:rsid w:val="00A373F4"/>
    <w:rsid w:val="00A42479"/>
    <w:rsid w:val="00A46AE0"/>
    <w:rsid w:val="00A4775E"/>
    <w:rsid w:val="00A47A42"/>
    <w:rsid w:val="00A47E43"/>
    <w:rsid w:val="00A6295C"/>
    <w:rsid w:val="00A66733"/>
    <w:rsid w:val="00A673F2"/>
    <w:rsid w:val="00A7125A"/>
    <w:rsid w:val="00A71DCF"/>
    <w:rsid w:val="00A75748"/>
    <w:rsid w:val="00A77062"/>
    <w:rsid w:val="00A8072B"/>
    <w:rsid w:val="00A80E3C"/>
    <w:rsid w:val="00A84A51"/>
    <w:rsid w:val="00A97563"/>
    <w:rsid w:val="00AB1956"/>
    <w:rsid w:val="00AB36ED"/>
    <w:rsid w:val="00AB3C62"/>
    <w:rsid w:val="00AB67D0"/>
    <w:rsid w:val="00AC2BEA"/>
    <w:rsid w:val="00AC6FE6"/>
    <w:rsid w:val="00AD14A0"/>
    <w:rsid w:val="00AD4258"/>
    <w:rsid w:val="00AE2746"/>
    <w:rsid w:val="00AE5C14"/>
    <w:rsid w:val="00AE63B2"/>
    <w:rsid w:val="00AF169F"/>
    <w:rsid w:val="00AF317C"/>
    <w:rsid w:val="00AF4E1E"/>
    <w:rsid w:val="00AF7655"/>
    <w:rsid w:val="00B058CC"/>
    <w:rsid w:val="00B12513"/>
    <w:rsid w:val="00B12BB9"/>
    <w:rsid w:val="00B24BD4"/>
    <w:rsid w:val="00B24E04"/>
    <w:rsid w:val="00B305BA"/>
    <w:rsid w:val="00B360DA"/>
    <w:rsid w:val="00B361DE"/>
    <w:rsid w:val="00B4280E"/>
    <w:rsid w:val="00B51C40"/>
    <w:rsid w:val="00B542C0"/>
    <w:rsid w:val="00B56584"/>
    <w:rsid w:val="00B628EA"/>
    <w:rsid w:val="00B66D1A"/>
    <w:rsid w:val="00B73812"/>
    <w:rsid w:val="00B82A3D"/>
    <w:rsid w:val="00B85B05"/>
    <w:rsid w:val="00BA0499"/>
    <w:rsid w:val="00BA0630"/>
    <w:rsid w:val="00BA6B34"/>
    <w:rsid w:val="00BA6E32"/>
    <w:rsid w:val="00BB0D35"/>
    <w:rsid w:val="00BB35A9"/>
    <w:rsid w:val="00BB3D1A"/>
    <w:rsid w:val="00BB600A"/>
    <w:rsid w:val="00BB60B8"/>
    <w:rsid w:val="00BB7D27"/>
    <w:rsid w:val="00BC0A8E"/>
    <w:rsid w:val="00BC2C6A"/>
    <w:rsid w:val="00BC3E31"/>
    <w:rsid w:val="00BD30DA"/>
    <w:rsid w:val="00BD5880"/>
    <w:rsid w:val="00BD69E0"/>
    <w:rsid w:val="00BE11C8"/>
    <w:rsid w:val="00BF5B7A"/>
    <w:rsid w:val="00C017B3"/>
    <w:rsid w:val="00C01B1F"/>
    <w:rsid w:val="00C023A5"/>
    <w:rsid w:val="00C03F7B"/>
    <w:rsid w:val="00C2047D"/>
    <w:rsid w:val="00C20787"/>
    <w:rsid w:val="00C223AF"/>
    <w:rsid w:val="00C44B74"/>
    <w:rsid w:val="00C71BC9"/>
    <w:rsid w:val="00C74CFB"/>
    <w:rsid w:val="00C75924"/>
    <w:rsid w:val="00C760B0"/>
    <w:rsid w:val="00C810A8"/>
    <w:rsid w:val="00C853E3"/>
    <w:rsid w:val="00C92E99"/>
    <w:rsid w:val="00C96BE1"/>
    <w:rsid w:val="00CA3F8D"/>
    <w:rsid w:val="00CA7024"/>
    <w:rsid w:val="00CB1335"/>
    <w:rsid w:val="00CB7B4C"/>
    <w:rsid w:val="00CB7BD1"/>
    <w:rsid w:val="00CC5964"/>
    <w:rsid w:val="00CD0ACB"/>
    <w:rsid w:val="00CD38A6"/>
    <w:rsid w:val="00CD70AF"/>
    <w:rsid w:val="00CF336B"/>
    <w:rsid w:val="00CF5104"/>
    <w:rsid w:val="00D01466"/>
    <w:rsid w:val="00D05428"/>
    <w:rsid w:val="00D14C08"/>
    <w:rsid w:val="00D155BA"/>
    <w:rsid w:val="00D30A7B"/>
    <w:rsid w:val="00D35946"/>
    <w:rsid w:val="00D35BB0"/>
    <w:rsid w:val="00D367A7"/>
    <w:rsid w:val="00D455ED"/>
    <w:rsid w:val="00D520EA"/>
    <w:rsid w:val="00D54BB4"/>
    <w:rsid w:val="00D616E6"/>
    <w:rsid w:val="00D71DC2"/>
    <w:rsid w:val="00D745D3"/>
    <w:rsid w:val="00D76113"/>
    <w:rsid w:val="00D77417"/>
    <w:rsid w:val="00D83092"/>
    <w:rsid w:val="00D830D0"/>
    <w:rsid w:val="00D84E22"/>
    <w:rsid w:val="00D86C72"/>
    <w:rsid w:val="00D87111"/>
    <w:rsid w:val="00D96BE2"/>
    <w:rsid w:val="00DA459D"/>
    <w:rsid w:val="00DA60F8"/>
    <w:rsid w:val="00DA6179"/>
    <w:rsid w:val="00DA6C82"/>
    <w:rsid w:val="00DA6D99"/>
    <w:rsid w:val="00DB15B8"/>
    <w:rsid w:val="00DB1CB5"/>
    <w:rsid w:val="00DC2A13"/>
    <w:rsid w:val="00DC4F84"/>
    <w:rsid w:val="00DD1226"/>
    <w:rsid w:val="00DE62CD"/>
    <w:rsid w:val="00DF166E"/>
    <w:rsid w:val="00E04646"/>
    <w:rsid w:val="00E0684A"/>
    <w:rsid w:val="00E11FC4"/>
    <w:rsid w:val="00E2562C"/>
    <w:rsid w:val="00E33957"/>
    <w:rsid w:val="00E362E9"/>
    <w:rsid w:val="00E4546B"/>
    <w:rsid w:val="00E4618F"/>
    <w:rsid w:val="00E47912"/>
    <w:rsid w:val="00E502B8"/>
    <w:rsid w:val="00E63FA4"/>
    <w:rsid w:val="00E717D1"/>
    <w:rsid w:val="00E72B5E"/>
    <w:rsid w:val="00E75F61"/>
    <w:rsid w:val="00E77817"/>
    <w:rsid w:val="00E850CB"/>
    <w:rsid w:val="00E8590E"/>
    <w:rsid w:val="00E92FA7"/>
    <w:rsid w:val="00E968E5"/>
    <w:rsid w:val="00EA50B6"/>
    <w:rsid w:val="00EB2C52"/>
    <w:rsid w:val="00EB5D2E"/>
    <w:rsid w:val="00EB6263"/>
    <w:rsid w:val="00EC0673"/>
    <w:rsid w:val="00EC1BA7"/>
    <w:rsid w:val="00EC5B84"/>
    <w:rsid w:val="00EC6571"/>
    <w:rsid w:val="00ED0827"/>
    <w:rsid w:val="00ED083A"/>
    <w:rsid w:val="00ED1DFE"/>
    <w:rsid w:val="00ED4435"/>
    <w:rsid w:val="00EE0E5B"/>
    <w:rsid w:val="00EE227B"/>
    <w:rsid w:val="00EE42C8"/>
    <w:rsid w:val="00EE5463"/>
    <w:rsid w:val="00F0074D"/>
    <w:rsid w:val="00F03689"/>
    <w:rsid w:val="00F043A4"/>
    <w:rsid w:val="00F050EE"/>
    <w:rsid w:val="00F06933"/>
    <w:rsid w:val="00F07C11"/>
    <w:rsid w:val="00F10B54"/>
    <w:rsid w:val="00F1147E"/>
    <w:rsid w:val="00F25DD6"/>
    <w:rsid w:val="00F34C9E"/>
    <w:rsid w:val="00F34F1B"/>
    <w:rsid w:val="00F35ADD"/>
    <w:rsid w:val="00F4309E"/>
    <w:rsid w:val="00F44FAB"/>
    <w:rsid w:val="00F457EF"/>
    <w:rsid w:val="00F51975"/>
    <w:rsid w:val="00F66AFE"/>
    <w:rsid w:val="00F816B9"/>
    <w:rsid w:val="00F8292F"/>
    <w:rsid w:val="00F83B46"/>
    <w:rsid w:val="00F87CEE"/>
    <w:rsid w:val="00F929B0"/>
    <w:rsid w:val="00F95D58"/>
    <w:rsid w:val="00FA2264"/>
    <w:rsid w:val="00FA6109"/>
    <w:rsid w:val="00FB1EF3"/>
    <w:rsid w:val="00FB2111"/>
    <w:rsid w:val="00FC2EC2"/>
    <w:rsid w:val="00FD1BD9"/>
    <w:rsid w:val="00FD306C"/>
    <w:rsid w:val="00FD5A89"/>
    <w:rsid w:val="00FE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BCD6FB2"/>
  <w15:chartTrackingRefBased/>
  <w15:docId w15:val="{35C01E74-7A46-49E9-A729-D905A115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F16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D58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6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65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479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7912"/>
    <w:rPr>
      <w:color w:val="954F72"/>
      <w:u w:val="single"/>
    </w:rPr>
  </w:style>
  <w:style w:type="paragraph" w:customStyle="1" w:styleId="msonormal0">
    <w:name w:val="msonormal"/>
    <w:basedOn w:val="Normal"/>
    <w:rsid w:val="00E47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47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479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479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4791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4791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479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479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E47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E47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E4791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E479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E4791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E4791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E4791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E47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8BE"/>
  </w:style>
  <w:style w:type="paragraph" w:styleId="Footer">
    <w:name w:val="footer"/>
    <w:basedOn w:val="Normal"/>
    <w:link w:val="FooterChar"/>
    <w:uiPriority w:val="99"/>
    <w:unhideWhenUsed/>
    <w:rsid w:val="0021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8BE"/>
  </w:style>
  <w:style w:type="paragraph" w:styleId="HTMLPreformatted">
    <w:name w:val="HTML Preformatted"/>
    <w:basedOn w:val="Normal"/>
    <w:link w:val="HTMLPreformattedChar"/>
    <w:uiPriority w:val="99"/>
    <w:unhideWhenUsed/>
    <w:rsid w:val="006D76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63B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6D763B"/>
  </w:style>
  <w:style w:type="character" w:customStyle="1" w:styleId="gnkrckgcmrb">
    <w:name w:val="gnkrckgcmrb"/>
    <w:basedOn w:val="DefaultParagraphFont"/>
    <w:rsid w:val="006D763B"/>
  </w:style>
  <w:style w:type="character" w:customStyle="1" w:styleId="gnkrckgcgsb">
    <w:name w:val="gnkrckgcgsb"/>
    <w:basedOn w:val="DefaultParagraphFont"/>
    <w:rsid w:val="006D763B"/>
  </w:style>
  <w:style w:type="paragraph" w:customStyle="1" w:styleId="Pa24">
    <w:name w:val="Pa24"/>
    <w:basedOn w:val="Normal"/>
    <w:next w:val="Normal"/>
    <w:uiPriority w:val="99"/>
    <w:rsid w:val="0036396A"/>
    <w:pPr>
      <w:autoSpaceDE w:val="0"/>
      <w:autoSpaceDN w:val="0"/>
      <w:adjustRightInd w:val="0"/>
      <w:spacing w:after="0" w:line="141" w:lineRule="atLeast"/>
    </w:pPr>
    <w:rPr>
      <w:rFonts w:ascii="Shaker 2 Lancet Regular" w:hAnsi="Shaker 2 Lancet Regular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639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5C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B9B9B-004F-4667-9161-EDEA48940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home</dc:creator>
  <cp:keywords/>
  <dc:description/>
  <cp:lastModifiedBy>Elizabeth Wahome</cp:lastModifiedBy>
  <cp:revision>2</cp:revision>
  <dcterms:created xsi:type="dcterms:W3CDTF">2021-08-16T13:05:00Z</dcterms:created>
  <dcterms:modified xsi:type="dcterms:W3CDTF">2021-08-16T13:05:00Z</dcterms:modified>
</cp:coreProperties>
</file>